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80" w:type="dxa"/>
        <w:tblLook w:val="04A0" w:firstRow="1" w:lastRow="0" w:firstColumn="1" w:lastColumn="0" w:noHBand="0" w:noVBand="1"/>
      </w:tblPr>
      <w:tblGrid>
        <w:gridCol w:w="540"/>
        <w:gridCol w:w="1800"/>
        <w:gridCol w:w="1620"/>
        <w:gridCol w:w="1800"/>
        <w:gridCol w:w="1460"/>
        <w:gridCol w:w="1240"/>
        <w:gridCol w:w="1020"/>
      </w:tblGrid>
      <w:tr w:rsidR="00E537A0" w:rsidRPr="00E537A0" w14:paraId="6ECD7785" w14:textId="77777777" w:rsidTr="00E537A0">
        <w:trPr>
          <w:trHeight w:val="30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3B120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EEFB0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E35B0" w14:textId="77777777" w:rsidR="00E537A0" w:rsidRPr="00E537A0" w:rsidRDefault="00E537A0" w:rsidP="00E53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E796E" w14:textId="77777777" w:rsidR="00E537A0" w:rsidRPr="00E537A0" w:rsidRDefault="00E537A0" w:rsidP="00E53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5384B" w14:textId="77777777" w:rsidR="00E537A0" w:rsidRPr="00E537A0" w:rsidRDefault="00E537A0" w:rsidP="00E53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D6C17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875D5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7A0" w:rsidRPr="00E537A0" w14:paraId="66C641B1" w14:textId="77777777" w:rsidTr="00E537A0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F0EFE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9F12D8" w14:textId="77777777" w:rsidR="00E537A0" w:rsidRPr="00E537A0" w:rsidRDefault="00E537A0" w:rsidP="00E53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A.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A2C9E0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TH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27754F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+</w:t>
            </w:r>
          </w:p>
        </w:tc>
        <w:tc>
          <w:tcPr>
            <w:tcW w:w="1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CC36DC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+SENS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6163A0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7B277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7A0" w:rsidRPr="00E537A0" w14:paraId="5FF9E7D2" w14:textId="77777777" w:rsidTr="00E537A0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3018F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FB81E" w14:textId="77777777" w:rsidR="00E537A0" w:rsidRPr="00E537A0" w:rsidRDefault="00E537A0" w:rsidP="00E53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TP &lt;14 day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749B1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2C945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017DD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02ACF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749DF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7A0" w:rsidRPr="00E537A0" w14:paraId="69B9CC78" w14:textId="77777777" w:rsidTr="00E537A0">
        <w:trPr>
          <w:trHeight w:val="30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F4E37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A84F2D" w14:textId="77777777" w:rsidR="00E537A0" w:rsidRPr="00E537A0" w:rsidRDefault="00E537A0" w:rsidP="00E53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TP ≥ 15 days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F237DC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55A379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D4DC5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4D5F4D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DD38E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7A0" w:rsidRPr="00E537A0" w14:paraId="3EBCF0CC" w14:textId="77777777" w:rsidTr="00E537A0">
        <w:trPr>
          <w:trHeight w:val="30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6084A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8B98D" w14:textId="77777777" w:rsidR="00E537A0" w:rsidRPr="00E537A0" w:rsidRDefault="00E537A0" w:rsidP="00E53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338AF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238C4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86A9A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E8703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E5B99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7A0" w:rsidRPr="00E537A0" w14:paraId="1F66FA2A" w14:textId="77777777" w:rsidTr="00E537A0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E9161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C3D2F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41328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FD2A1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02FF2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C3F5D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7B492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7A0" w:rsidRPr="00E537A0" w14:paraId="732AB182" w14:textId="77777777" w:rsidTr="00E537A0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7EEC8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B03A1B" w14:textId="77777777" w:rsidR="00E537A0" w:rsidRPr="00E537A0" w:rsidRDefault="00E537A0" w:rsidP="00E53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B.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B21AA4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TH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B4D0BA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+</w:t>
            </w:r>
          </w:p>
        </w:tc>
        <w:tc>
          <w:tcPr>
            <w:tcW w:w="1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B876E4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+SENS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B5E478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A88B1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7A0" w:rsidRPr="00E537A0" w14:paraId="29772845" w14:textId="77777777" w:rsidTr="00E537A0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8C5CE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95A29" w14:textId="77777777" w:rsidR="00E537A0" w:rsidRPr="00E537A0" w:rsidRDefault="00E537A0" w:rsidP="00E53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A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4A711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A1EA8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6C097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7251E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7C115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7A0" w:rsidRPr="00E537A0" w14:paraId="52602383" w14:textId="77777777" w:rsidTr="00E537A0">
        <w:trPr>
          <w:trHeight w:val="30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0B4EF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A14CF" w14:textId="77777777" w:rsidR="00E537A0" w:rsidRPr="00E537A0" w:rsidRDefault="00E537A0" w:rsidP="00E53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A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D16D3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17D62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4058D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5A9BF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DCEB8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7A0" w:rsidRPr="00E537A0" w14:paraId="2F4F8A8D" w14:textId="77777777" w:rsidTr="00E537A0">
        <w:trPr>
          <w:trHeight w:val="30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F3B0C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908C4" w14:textId="77777777" w:rsidR="00E537A0" w:rsidRPr="00E537A0" w:rsidRDefault="00E537A0" w:rsidP="00E53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+A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1ECAA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12F10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77C02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D5B08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9F097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7A0" w:rsidRPr="00E537A0" w14:paraId="37D13389" w14:textId="77777777" w:rsidTr="00E537A0">
        <w:trPr>
          <w:trHeight w:val="30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317D2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358989" w14:textId="77777777" w:rsidR="00E537A0" w:rsidRPr="00E537A0" w:rsidRDefault="00E537A0" w:rsidP="00E53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+A+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EA3A18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C35EB9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594F0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FF685E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3CC4A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7A0" w:rsidRPr="00E537A0" w14:paraId="56629340" w14:textId="77777777" w:rsidTr="00E537A0">
        <w:trPr>
          <w:trHeight w:val="30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2E3E3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D627E" w14:textId="77777777" w:rsidR="00E537A0" w:rsidRPr="00E537A0" w:rsidRDefault="00E537A0" w:rsidP="00E53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84C53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4C9BF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C63B4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9B687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C241F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7A0" w:rsidRPr="00E537A0" w14:paraId="68EB035F" w14:textId="77777777" w:rsidTr="00E537A0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7DDDC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71213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D0B84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F8BAA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DC1E3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40618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A9E63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7A0" w:rsidRPr="00E537A0" w14:paraId="37FE2BE0" w14:textId="77777777" w:rsidTr="00E537A0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D3153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8A0084" w14:textId="77777777" w:rsidR="00E537A0" w:rsidRPr="00E537A0" w:rsidRDefault="00E537A0" w:rsidP="00E53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C.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4286BF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TH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38091A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+</w:t>
            </w:r>
          </w:p>
        </w:tc>
        <w:tc>
          <w:tcPr>
            <w:tcW w:w="1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C221BC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+SENS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94EEE8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E0A4E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7A0" w:rsidRPr="00E537A0" w14:paraId="0AA83DBD" w14:textId="77777777" w:rsidTr="00E537A0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60C8A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BCDA5" w14:textId="77777777" w:rsidR="00E537A0" w:rsidRPr="00E537A0" w:rsidRDefault="00E537A0" w:rsidP="00E53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MP1 T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CFFAA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91CF6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8DB1E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AC7E6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3664B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7A0" w:rsidRPr="00E537A0" w14:paraId="6FEA808E" w14:textId="77777777" w:rsidTr="00E537A0">
        <w:trPr>
          <w:trHeight w:val="30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5441D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22FF2D" w14:textId="77777777" w:rsidR="00E537A0" w:rsidRPr="00E537A0" w:rsidRDefault="00E537A0" w:rsidP="00E53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MP1 T+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A437E4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00F7CD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F425F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121A9D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3ECA7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7A0" w:rsidRPr="00E537A0" w14:paraId="6790CFBF" w14:textId="77777777" w:rsidTr="00E537A0">
        <w:trPr>
          <w:trHeight w:val="30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2C924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B1FCE" w14:textId="77777777" w:rsidR="00E537A0" w:rsidRPr="00E537A0" w:rsidRDefault="00E537A0" w:rsidP="00E53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FDE61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30016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72575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4CEB2" w14:textId="77777777" w:rsidR="00E537A0" w:rsidRPr="00E537A0" w:rsidRDefault="00E537A0" w:rsidP="00E53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A70A8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7A0" w:rsidRPr="00E537A0" w14:paraId="226AA08D" w14:textId="77777777" w:rsidTr="00967E0F">
        <w:trPr>
          <w:trHeight w:val="28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7EAFD3" w14:textId="1FDEDCF5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2BF889" w14:textId="423900C2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EA732A" w14:textId="50AAC449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50F277" w14:textId="05D17CBB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72A1C3" w14:textId="1AB75200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B48A35" w14:textId="043FB2B4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70152" w14:textId="77777777" w:rsidR="00E537A0" w:rsidRPr="00E537A0" w:rsidRDefault="00E537A0" w:rsidP="00E53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37A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2AECA168" w14:textId="77777777" w:rsidR="0023583D" w:rsidRDefault="0023583D"/>
    <w:sectPr w:rsidR="002358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7A0"/>
    <w:rsid w:val="0023583D"/>
    <w:rsid w:val="00967E0F"/>
    <w:rsid w:val="00E5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652E5"/>
  <w15:chartTrackingRefBased/>
  <w15:docId w15:val="{29F37F6E-6D81-4887-9DF5-92FC55A15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80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 LaFountaine</dc:creator>
  <cp:keywords/>
  <dc:description/>
  <cp:lastModifiedBy>Michael F LaFountaine</cp:lastModifiedBy>
  <cp:revision>2</cp:revision>
  <dcterms:created xsi:type="dcterms:W3CDTF">2022-05-18T16:52:00Z</dcterms:created>
  <dcterms:modified xsi:type="dcterms:W3CDTF">2022-05-18T16:52:00Z</dcterms:modified>
</cp:coreProperties>
</file>